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FC5" w:rsidRDefault="00CB7D11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990952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BE7FC5" w:rsidRPr="009B7FBD">
        <w:rPr>
          <w:rFonts w:ascii="Times New Roman" w:hAnsi="Times New Roman" w:cs="Times New Roman"/>
          <w:b/>
          <w:lang w:val="en-US"/>
        </w:rPr>
        <w:t>.</w:t>
      </w:r>
      <w:proofErr w:type="gramEnd"/>
      <w:r w:rsidR="00BE7FC5" w:rsidRPr="009B7FBD">
        <w:rPr>
          <w:rFonts w:ascii="Times New Roman" w:hAnsi="Times New Roman" w:cs="Times New Roman"/>
          <w:b/>
          <w:lang w:val="en-US"/>
        </w:rPr>
        <w:t xml:space="preserve"> </w:t>
      </w:r>
      <w:r w:rsidR="007529A5" w:rsidRPr="009B7FBD">
        <w:rPr>
          <w:rFonts w:ascii="Times New Roman" w:hAnsi="Times New Roman" w:cs="Times New Roman"/>
          <w:b/>
          <w:lang w:val="en-US"/>
        </w:rPr>
        <w:t xml:space="preserve">Difference in </w:t>
      </w:r>
      <w:r w:rsidR="007529A5">
        <w:rPr>
          <w:rFonts w:ascii="Times New Roman" w:hAnsi="Times New Roman" w:cs="Times New Roman"/>
          <w:b/>
          <w:lang w:val="en-US"/>
        </w:rPr>
        <w:t>educational level and income distribution</w:t>
      </w:r>
      <w:r w:rsidR="00654795">
        <w:rPr>
          <w:rFonts w:ascii="Times New Roman" w:hAnsi="Times New Roman" w:cs="Times New Roman"/>
          <w:b/>
          <w:lang w:val="en-US"/>
        </w:rPr>
        <w:t>.</w:t>
      </w:r>
      <w:r w:rsidR="007529A5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51"/>
        <w:gridCol w:w="1222"/>
        <w:gridCol w:w="1520"/>
        <w:gridCol w:w="1116"/>
        <w:gridCol w:w="1041"/>
        <w:gridCol w:w="1116"/>
      </w:tblGrid>
      <w:tr w:rsidR="00BE7FC5" w:rsidRPr="00990952" w:rsidTr="00327C8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FC5" w:rsidRPr="00990952" w:rsidRDefault="00BE7FC5" w:rsidP="00B676A7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0" w:colLast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FC5" w:rsidRPr="00990952" w:rsidRDefault="00BE7FC5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Study Sample</w:t>
            </w:r>
          </w:p>
          <w:p w:rsidR="00BE7FC5" w:rsidRPr="00990952" w:rsidRDefault="00BE7FC5" w:rsidP="00B676A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FC5" w:rsidRPr="00990952" w:rsidRDefault="00BE7FC5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Swedish female </w:t>
            </w:r>
            <w:r w:rsidRPr="00990952">
              <w:rPr>
                <w:rFonts w:ascii="Times New Roman" w:hAnsi="Times New Roman"/>
                <w:sz w:val="18"/>
                <w:szCs w:val="18"/>
              </w:rPr>
              <w:br/>
            </w:r>
            <w:proofErr w:type="spellStart"/>
            <w:r w:rsidRPr="00990952">
              <w:rPr>
                <w:rFonts w:ascii="Times New Roman" w:hAnsi="Times New Roman"/>
                <w:sz w:val="18"/>
                <w:szCs w:val="18"/>
              </w:rPr>
              <w:t>population</w:t>
            </w:r>
            <w:r w:rsidRPr="0099095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990952">
              <w:rPr>
                <w:rFonts w:ascii="Times New Roman" w:hAnsi="Times New Roman"/>
                <w:sz w:val="18"/>
                <w:szCs w:val="18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FC5" w:rsidRPr="00990952" w:rsidRDefault="00BE7FC5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FC5" w:rsidRPr="00990952" w:rsidRDefault="00BE7FC5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Stockholm </w:t>
            </w:r>
            <w:r w:rsidRPr="00990952">
              <w:rPr>
                <w:rFonts w:ascii="Times New Roman" w:hAnsi="Times New Roman"/>
                <w:sz w:val="18"/>
                <w:szCs w:val="18"/>
              </w:rPr>
              <w:br/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FC5" w:rsidRPr="00990952" w:rsidRDefault="00BE7FC5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Significance</w:t>
            </w:r>
          </w:p>
        </w:tc>
      </w:tr>
      <w:tr w:rsidR="00327C80" w:rsidRPr="00990952" w:rsidTr="00CB7D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AD6F71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</w:t>
            </w:r>
            <w:r w:rsidR="00327C80" w:rsidRPr="00990952">
              <w:rPr>
                <w:rFonts w:ascii="Times New Roman" w:hAnsi="Times New Roman"/>
                <w:sz w:val="18"/>
                <w:szCs w:val="18"/>
              </w:rPr>
              <w:t>r:1 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AD6F71" w:rsidP="00D00DC0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r:</w:t>
            </w:r>
            <w:r w:rsidR="00F4312E" w:rsidRPr="00990952">
              <w:rPr>
                <w:rFonts w:ascii="Times New Roman" w:hAnsi="Times New Roman"/>
                <w:iCs/>
                <w:sz w:val="18"/>
                <w:szCs w:val="18"/>
              </w:rPr>
              <w:t>2 300 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AD6F71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r:</w:t>
            </w:r>
            <w:r w:rsidR="00327C80" w:rsidRPr="00990952">
              <w:rPr>
                <w:rFonts w:ascii="Times New Roman" w:hAnsi="Times New Roman"/>
                <w:sz w:val="18"/>
                <w:szCs w:val="18"/>
              </w:rPr>
              <w:t>554 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27C80" w:rsidRPr="0074663B" w:rsidTr="00CB7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Educational </w:t>
            </w:r>
            <w:proofErr w:type="spellStart"/>
            <w:r w:rsidRPr="00990952">
              <w:rPr>
                <w:rFonts w:ascii="Times New Roman" w:hAnsi="Times New Roman"/>
                <w:sz w:val="18"/>
                <w:szCs w:val="18"/>
              </w:rPr>
              <w:t>level</w:t>
            </w:r>
            <w:r w:rsidR="000715AB" w:rsidRPr="0099095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327C80" w:rsidRPr="0074663B" w:rsidTr="00CB7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  <w:vertAlign w:val="superscript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 xml:space="preserve">&lt;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  <w:tr w:rsidR="00327C80" w:rsidRPr="0074663B" w:rsidTr="00CB7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  <w:vertAlign w:val="superscript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 xml:space="preserve">  High school or eq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  <w:tr w:rsidR="00327C80" w:rsidRPr="0074663B" w:rsidTr="00CB7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  <w:vertAlign w:val="superscript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 xml:space="preserve">&gt;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iCs/>
                <w:sz w:val="18"/>
                <w:szCs w:val="18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eastAsia="Times New Roman" w:hAnsi="Times New Roman"/>
                <w:sz w:val="18"/>
                <w:szCs w:val="18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  <w:tr w:rsidR="00327C80" w:rsidRPr="0074663B" w:rsidTr="00CB7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Gross annual income (€)</w:t>
            </w:r>
            <w:r w:rsidR="000715AB" w:rsidRPr="00990952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AD6F71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r:1 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AD6F71" w:rsidP="00F4312E">
            <w:pPr>
              <w:tabs>
                <w:tab w:val="center" w:pos="845"/>
              </w:tabs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r:</w:t>
            </w:r>
            <w:r w:rsidR="00F4312E" w:rsidRPr="00990952">
              <w:rPr>
                <w:rFonts w:ascii="Times New Roman" w:hAnsi="Times New Roman"/>
                <w:sz w:val="18"/>
                <w:szCs w:val="18"/>
              </w:rPr>
              <w:t>2 734 363</w:t>
            </w:r>
            <w:r w:rsidR="00F4312E" w:rsidRPr="00990952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704027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r:641 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7C80" w:rsidRPr="0074663B" w:rsidTr="00CB7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  &lt;13 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27C80" w:rsidRPr="00990952" w:rsidRDefault="00327C80" w:rsidP="00B676A7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  <w:tr w:rsidR="00327C80" w:rsidRPr="0074663B" w:rsidTr="00BE7F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  13 784-27 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  <w:tr w:rsidR="00327C80" w:rsidRPr="0074663B" w:rsidTr="00BE7FC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  27 569-41 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327C80" w:rsidRPr="0074663B" w:rsidTr="001E68B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  41 354-55 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7C80" w:rsidRPr="00990952" w:rsidRDefault="00327C80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  <w:tr w:rsidR="00327C80" w:rsidRPr="0074663B" w:rsidTr="001E68B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7C80" w:rsidRPr="00990952" w:rsidRDefault="00327C80" w:rsidP="001E68BD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 xml:space="preserve">  55 138-</w:t>
            </w:r>
            <w:r w:rsidR="001E68BD" w:rsidRPr="00990952">
              <w:rPr>
                <w:rFonts w:ascii="Times New Roman" w:hAnsi="Times New Roman"/>
                <w:sz w:val="18"/>
                <w:szCs w:val="18"/>
              </w:rPr>
              <w:t>and m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C80" w:rsidRPr="00990952" w:rsidRDefault="001E68BD" w:rsidP="00B676A7">
            <w:pPr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7C80" w:rsidRPr="00990952" w:rsidRDefault="001E68BD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7C80" w:rsidRPr="00990952" w:rsidRDefault="001E68BD" w:rsidP="00B676A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C80" w:rsidRPr="00990952" w:rsidRDefault="00327C80" w:rsidP="00B676A7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90952">
              <w:rPr>
                <w:rFonts w:ascii="Times New Roman" w:hAnsi="Times New Roman"/>
                <w:sz w:val="18"/>
                <w:szCs w:val="18"/>
              </w:rPr>
              <w:t>p&lt;.01</w:t>
            </w:r>
          </w:p>
        </w:tc>
      </w:tr>
    </w:tbl>
    <w:bookmarkEnd w:id="0"/>
    <w:p w:rsidR="00BE7FC5" w:rsidRPr="00AD6F71" w:rsidRDefault="005F66A6" w:rsidP="00AD6F7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D6F71">
        <w:rPr>
          <w:rFonts w:ascii="Times New Roman" w:hAnsi="Times New Roman" w:cs="Times New Roman"/>
          <w:sz w:val="16"/>
          <w:szCs w:val="16"/>
          <w:lang w:val="en-US"/>
        </w:rPr>
        <w:t xml:space="preserve">NS= </w:t>
      </w:r>
      <w:r w:rsidR="00AD6F71" w:rsidRPr="00AD6F71">
        <w:rPr>
          <w:rFonts w:ascii="Times New Roman" w:hAnsi="Times New Roman" w:cs="Times New Roman"/>
          <w:sz w:val="16"/>
          <w:szCs w:val="16"/>
          <w:lang w:val="en-US"/>
        </w:rPr>
        <w:t>NS=NOT Significant at 99% confidence interval (2-tailed</w:t>
      </w:r>
      <w:proofErr w:type="gramStart"/>
      <w:r w:rsidR="00AD6F71" w:rsidRPr="00AD6F71">
        <w:rPr>
          <w:rFonts w:ascii="Times New Roman" w:hAnsi="Times New Roman" w:cs="Times New Roman"/>
          <w:sz w:val="16"/>
          <w:szCs w:val="16"/>
          <w:lang w:val="en-US"/>
        </w:rPr>
        <w:t>)</w:t>
      </w:r>
      <w:proofErr w:type="gramEnd"/>
      <w:r w:rsidRPr="00AD6F71">
        <w:rPr>
          <w:rFonts w:ascii="Times New Roman" w:hAnsi="Times New Roman" w:cs="Times New Roman"/>
          <w:sz w:val="16"/>
          <w:szCs w:val="16"/>
          <w:lang w:val="en-US"/>
        </w:rPr>
        <w:br/>
      </w:r>
      <w:r w:rsidR="000715AB" w:rsidRPr="00AD6F71">
        <w:rPr>
          <w:rFonts w:ascii="Times New Roman" w:hAnsi="Times New Roman" w:cs="Times New Roman"/>
          <w:sz w:val="16"/>
          <w:szCs w:val="16"/>
          <w:lang w:val="en-US"/>
        </w:rPr>
        <w:t xml:space="preserve">a) Data on educational level among female population aged 23-60 from Swedish Official Data (SCB) (Available in English at </w:t>
      </w:r>
      <w:hyperlink r:id="rId7" w:history="1">
        <w:r w:rsidR="000715AB" w:rsidRPr="00AD6F71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="000715AB" w:rsidRPr="00AD6F71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="000715AB" w:rsidRPr="00AD6F71">
        <w:rPr>
          <w:rFonts w:ascii="Times New Roman" w:hAnsi="Times New Roman" w:cs="Times New Roman"/>
          <w:sz w:val="16"/>
          <w:szCs w:val="16"/>
          <w:lang w:val="en-US"/>
        </w:rPr>
        <w:br/>
        <w:t xml:space="preserve">b) Data on income distribution among female population age 20-64 from Swedish Official Data (SCB) (Available in English at </w:t>
      </w:r>
      <w:hyperlink r:id="rId8" w:history="1">
        <w:r w:rsidR="000715AB" w:rsidRPr="00AD6F71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="000715AB" w:rsidRPr="00AD6F71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="000715AB" w:rsidRPr="00AD6F71">
        <w:rPr>
          <w:rFonts w:ascii="Times New Roman" w:hAnsi="Times New Roman" w:cs="Times New Roman"/>
          <w:sz w:val="16"/>
          <w:szCs w:val="16"/>
          <w:lang w:val="en-US"/>
        </w:rPr>
        <w:br/>
      </w:r>
    </w:p>
    <w:p w:rsidR="00F90E76" w:rsidRPr="005F66A6" w:rsidRDefault="00F90E7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654795" w:rsidRDefault="00654795">
      <w:pPr>
        <w:rPr>
          <w:rFonts w:ascii="Times New Roman" w:hAnsi="Times New Roman" w:cs="Times New Roman"/>
          <w:b/>
          <w:lang w:val="en-US"/>
        </w:rPr>
      </w:pPr>
    </w:p>
    <w:sectPr w:rsidR="00654795" w:rsidSect="008D72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532BA"/>
    <w:multiLevelType w:val="hybridMultilevel"/>
    <w:tmpl w:val="37041554"/>
    <w:lvl w:ilvl="0" w:tplc="629EBA1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9D"/>
    <w:rsid w:val="00012719"/>
    <w:rsid w:val="00016375"/>
    <w:rsid w:val="00021021"/>
    <w:rsid w:val="00046503"/>
    <w:rsid w:val="000715AB"/>
    <w:rsid w:val="00077FBE"/>
    <w:rsid w:val="000838E3"/>
    <w:rsid w:val="00093F60"/>
    <w:rsid w:val="000B3DA4"/>
    <w:rsid w:val="000D05DC"/>
    <w:rsid w:val="001012B0"/>
    <w:rsid w:val="00102F6F"/>
    <w:rsid w:val="00113FFE"/>
    <w:rsid w:val="001154F8"/>
    <w:rsid w:val="00117241"/>
    <w:rsid w:val="001265F0"/>
    <w:rsid w:val="00127EA0"/>
    <w:rsid w:val="00131BBA"/>
    <w:rsid w:val="00136489"/>
    <w:rsid w:val="00150AAD"/>
    <w:rsid w:val="001526E8"/>
    <w:rsid w:val="00167F18"/>
    <w:rsid w:val="0017369B"/>
    <w:rsid w:val="0018286E"/>
    <w:rsid w:val="0019021D"/>
    <w:rsid w:val="001A4F34"/>
    <w:rsid w:val="001C512E"/>
    <w:rsid w:val="001C55F5"/>
    <w:rsid w:val="001D600F"/>
    <w:rsid w:val="001E68BD"/>
    <w:rsid w:val="001F0DB8"/>
    <w:rsid w:val="001F1E8D"/>
    <w:rsid w:val="001F4E3D"/>
    <w:rsid w:val="001F6376"/>
    <w:rsid w:val="0022029C"/>
    <w:rsid w:val="00224ABB"/>
    <w:rsid w:val="00226752"/>
    <w:rsid w:val="00235AFB"/>
    <w:rsid w:val="002362C1"/>
    <w:rsid w:val="00236F4A"/>
    <w:rsid w:val="0026591E"/>
    <w:rsid w:val="00276C75"/>
    <w:rsid w:val="00282228"/>
    <w:rsid w:val="0028458B"/>
    <w:rsid w:val="002A1FEB"/>
    <w:rsid w:val="002A4CB5"/>
    <w:rsid w:val="002B1BD8"/>
    <w:rsid w:val="002E1569"/>
    <w:rsid w:val="002E7245"/>
    <w:rsid w:val="002F5BB6"/>
    <w:rsid w:val="002F7AE5"/>
    <w:rsid w:val="00300308"/>
    <w:rsid w:val="00304541"/>
    <w:rsid w:val="003048B8"/>
    <w:rsid w:val="00315979"/>
    <w:rsid w:val="003165A1"/>
    <w:rsid w:val="0031692A"/>
    <w:rsid w:val="00327C80"/>
    <w:rsid w:val="00331A1A"/>
    <w:rsid w:val="00332AC5"/>
    <w:rsid w:val="003340D9"/>
    <w:rsid w:val="003710B1"/>
    <w:rsid w:val="003802E0"/>
    <w:rsid w:val="003813F3"/>
    <w:rsid w:val="00392329"/>
    <w:rsid w:val="00395AF2"/>
    <w:rsid w:val="003A6873"/>
    <w:rsid w:val="003B0C37"/>
    <w:rsid w:val="003B1333"/>
    <w:rsid w:val="003B71E1"/>
    <w:rsid w:val="00413E07"/>
    <w:rsid w:val="00414E29"/>
    <w:rsid w:val="00436A12"/>
    <w:rsid w:val="004379C4"/>
    <w:rsid w:val="00460716"/>
    <w:rsid w:val="00462A84"/>
    <w:rsid w:val="004917B4"/>
    <w:rsid w:val="00493358"/>
    <w:rsid w:val="004C6FAB"/>
    <w:rsid w:val="004D0A66"/>
    <w:rsid w:val="004D51E7"/>
    <w:rsid w:val="004D543E"/>
    <w:rsid w:val="0050412E"/>
    <w:rsid w:val="0050575C"/>
    <w:rsid w:val="00515040"/>
    <w:rsid w:val="00516370"/>
    <w:rsid w:val="00527D01"/>
    <w:rsid w:val="00530CCB"/>
    <w:rsid w:val="00533440"/>
    <w:rsid w:val="00540049"/>
    <w:rsid w:val="005543BD"/>
    <w:rsid w:val="005646D4"/>
    <w:rsid w:val="00571731"/>
    <w:rsid w:val="0057550F"/>
    <w:rsid w:val="00586829"/>
    <w:rsid w:val="00595200"/>
    <w:rsid w:val="005A25A9"/>
    <w:rsid w:val="005A3122"/>
    <w:rsid w:val="005A3FC9"/>
    <w:rsid w:val="005B288F"/>
    <w:rsid w:val="005C202B"/>
    <w:rsid w:val="005E40D1"/>
    <w:rsid w:val="005F5CEF"/>
    <w:rsid w:val="005F66A6"/>
    <w:rsid w:val="0061058A"/>
    <w:rsid w:val="0063774B"/>
    <w:rsid w:val="00651412"/>
    <w:rsid w:val="00654795"/>
    <w:rsid w:val="00663DB7"/>
    <w:rsid w:val="00664ACF"/>
    <w:rsid w:val="00667CC5"/>
    <w:rsid w:val="00685949"/>
    <w:rsid w:val="006A78FA"/>
    <w:rsid w:val="006E4C62"/>
    <w:rsid w:val="006F1AEA"/>
    <w:rsid w:val="00700094"/>
    <w:rsid w:val="00701F3F"/>
    <w:rsid w:val="00704027"/>
    <w:rsid w:val="0073094F"/>
    <w:rsid w:val="007455C7"/>
    <w:rsid w:val="0074663B"/>
    <w:rsid w:val="00750551"/>
    <w:rsid w:val="007529A5"/>
    <w:rsid w:val="0075409A"/>
    <w:rsid w:val="00776E2D"/>
    <w:rsid w:val="007809BD"/>
    <w:rsid w:val="0079284E"/>
    <w:rsid w:val="007A254E"/>
    <w:rsid w:val="007B51EA"/>
    <w:rsid w:val="007D2115"/>
    <w:rsid w:val="007D2E70"/>
    <w:rsid w:val="007E2169"/>
    <w:rsid w:val="007F3484"/>
    <w:rsid w:val="007F5CF3"/>
    <w:rsid w:val="007F71E1"/>
    <w:rsid w:val="00830C8E"/>
    <w:rsid w:val="008509DE"/>
    <w:rsid w:val="008565EF"/>
    <w:rsid w:val="0086734C"/>
    <w:rsid w:val="008717B5"/>
    <w:rsid w:val="008A0066"/>
    <w:rsid w:val="008A0792"/>
    <w:rsid w:val="008A284C"/>
    <w:rsid w:val="008B0260"/>
    <w:rsid w:val="008C35EE"/>
    <w:rsid w:val="008C3AB7"/>
    <w:rsid w:val="008D729D"/>
    <w:rsid w:val="008E2195"/>
    <w:rsid w:val="009023B4"/>
    <w:rsid w:val="00903DF2"/>
    <w:rsid w:val="00916852"/>
    <w:rsid w:val="00931320"/>
    <w:rsid w:val="00951125"/>
    <w:rsid w:val="009602BE"/>
    <w:rsid w:val="009625AE"/>
    <w:rsid w:val="00962A37"/>
    <w:rsid w:val="00964830"/>
    <w:rsid w:val="0096655E"/>
    <w:rsid w:val="0097063B"/>
    <w:rsid w:val="00982CC6"/>
    <w:rsid w:val="00990952"/>
    <w:rsid w:val="009A7F21"/>
    <w:rsid w:val="009C19C6"/>
    <w:rsid w:val="009C76AD"/>
    <w:rsid w:val="009D6F9C"/>
    <w:rsid w:val="009E706C"/>
    <w:rsid w:val="009F134D"/>
    <w:rsid w:val="009F2685"/>
    <w:rsid w:val="00A24D35"/>
    <w:rsid w:val="00A42311"/>
    <w:rsid w:val="00A76C2B"/>
    <w:rsid w:val="00A86C5D"/>
    <w:rsid w:val="00A97BCF"/>
    <w:rsid w:val="00AA7092"/>
    <w:rsid w:val="00AB0A5A"/>
    <w:rsid w:val="00AC0FC0"/>
    <w:rsid w:val="00AC4034"/>
    <w:rsid w:val="00AC5651"/>
    <w:rsid w:val="00AD6F71"/>
    <w:rsid w:val="00AF2AA2"/>
    <w:rsid w:val="00B00914"/>
    <w:rsid w:val="00B04F38"/>
    <w:rsid w:val="00B058B9"/>
    <w:rsid w:val="00B07B9E"/>
    <w:rsid w:val="00B10CC3"/>
    <w:rsid w:val="00B22D0C"/>
    <w:rsid w:val="00B3011D"/>
    <w:rsid w:val="00B457A3"/>
    <w:rsid w:val="00B61AEE"/>
    <w:rsid w:val="00B6421B"/>
    <w:rsid w:val="00B83AF7"/>
    <w:rsid w:val="00B9098E"/>
    <w:rsid w:val="00BB37CC"/>
    <w:rsid w:val="00BB5BD0"/>
    <w:rsid w:val="00BC7F56"/>
    <w:rsid w:val="00BD70D2"/>
    <w:rsid w:val="00BE7FC5"/>
    <w:rsid w:val="00C13089"/>
    <w:rsid w:val="00C17C45"/>
    <w:rsid w:val="00C25C5C"/>
    <w:rsid w:val="00C31FE0"/>
    <w:rsid w:val="00C37BAF"/>
    <w:rsid w:val="00C660B6"/>
    <w:rsid w:val="00C676AC"/>
    <w:rsid w:val="00CB4E82"/>
    <w:rsid w:val="00CB7D11"/>
    <w:rsid w:val="00CC3A1E"/>
    <w:rsid w:val="00CE1EB4"/>
    <w:rsid w:val="00CF1069"/>
    <w:rsid w:val="00CF6F2C"/>
    <w:rsid w:val="00D00B1D"/>
    <w:rsid w:val="00D00DC0"/>
    <w:rsid w:val="00D07B44"/>
    <w:rsid w:val="00D37A3A"/>
    <w:rsid w:val="00D5342F"/>
    <w:rsid w:val="00D605DE"/>
    <w:rsid w:val="00D82F99"/>
    <w:rsid w:val="00D87A38"/>
    <w:rsid w:val="00D969E9"/>
    <w:rsid w:val="00DB3611"/>
    <w:rsid w:val="00DB4E5E"/>
    <w:rsid w:val="00DB708D"/>
    <w:rsid w:val="00DC2B6D"/>
    <w:rsid w:val="00DD03AB"/>
    <w:rsid w:val="00DE6639"/>
    <w:rsid w:val="00E02C8B"/>
    <w:rsid w:val="00E23A5A"/>
    <w:rsid w:val="00E26AC7"/>
    <w:rsid w:val="00E346AF"/>
    <w:rsid w:val="00E41A60"/>
    <w:rsid w:val="00E54196"/>
    <w:rsid w:val="00E61F0C"/>
    <w:rsid w:val="00E638A6"/>
    <w:rsid w:val="00E66DE5"/>
    <w:rsid w:val="00E87A10"/>
    <w:rsid w:val="00EA1626"/>
    <w:rsid w:val="00EA197F"/>
    <w:rsid w:val="00EA55D1"/>
    <w:rsid w:val="00EA6968"/>
    <w:rsid w:val="00EC1305"/>
    <w:rsid w:val="00EC3B14"/>
    <w:rsid w:val="00EC779D"/>
    <w:rsid w:val="00ED3C11"/>
    <w:rsid w:val="00EF542C"/>
    <w:rsid w:val="00EF6334"/>
    <w:rsid w:val="00F02C42"/>
    <w:rsid w:val="00F10604"/>
    <w:rsid w:val="00F11F49"/>
    <w:rsid w:val="00F1496F"/>
    <w:rsid w:val="00F15AE7"/>
    <w:rsid w:val="00F23E57"/>
    <w:rsid w:val="00F41308"/>
    <w:rsid w:val="00F4312E"/>
    <w:rsid w:val="00F4479E"/>
    <w:rsid w:val="00F45BE5"/>
    <w:rsid w:val="00F5625A"/>
    <w:rsid w:val="00F5682E"/>
    <w:rsid w:val="00F63439"/>
    <w:rsid w:val="00F72C46"/>
    <w:rsid w:val="00F76E61"/>
    <w:rsid w:val="00F90E76"/>
    <w:rsid w:val="00FA3587"/>
    <w:rsid w:val="00FA476D"/>
    <w:rsid w:val="00FB0C2B"/>
    <w:rsid w:val="00FB46DC"/>
    <w:rsid w:val="00FC1970"/>
    <w:rsid w:val="00FD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9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02BE"/>
    <w:rPr>
      <w:color w:val="0000FF" w:themeColor="hyperlink"/>
      <w:u w:val="single"/>
    </w:rPr>
  </w:style>
  <w:style w:type="character" w:customStyle="1" w:styleId="title5">
    <w:name w:val="title5"/>
    <w:basedOn w:val="Standardstycketeckensnitt"/>
    <w:rsid w:val="009602BE"/>
  </w:style>
  <w:style w:type="table" w:styleId="Tabellrutnt">
    <w:name w:val="Table Grid"/>
    <w:basedOn w:val="Normaltabell"/>
    <w:uiPriority w:val="59"/>
    <w:rsid w:val="009602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B4E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4E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E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E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E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E5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E346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9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02BE"/>
    <w:rPr>
      <w:color w:val="0000FF" w:themeColor="hyperlink"/>
      <w:u w:val="single"/>
    </w:rPr>
  </w:style>
  <w:style w:type="character" w:customStyle="1" w:styleId="title5">
    <w:name w:val="title5"/>
    <w:basedOn w:val="Standardstycketeckensnitt"/>
    <w:rsid w:val="009602BE"/>
  </w:style>
  <w:style w:type="table" w:styleId="Tabellrutnt">
    <w:name w:val="Table Grid"/>
    <w:basedOn w:val="Normaltabell"/>
    <w:uiPriority w:val="59"/>
    <w:rsid w:val="009602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B4E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4E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E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E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E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E5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E34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b.se" TargetMode="External"/><Relationship Id="rId3" Type="http://schemas.openxmlformats.org/officeDocument/2006/relationships/styles" Target="styles.xml"/><Relationship Id="rId7" Type="http://schemas.openxmlformats.org/officeDocument/2006/relationships/hyperlink" Target="http://www.scb.s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FB5DD9-9E97-43EF-9F1C-22E998D63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Ellinor Östensson</cp:lastModifiedBy>
  <cp:revision>2</cp:revision>
  <cp:lastPrinted>2015-03-09T16:02:00Z</cp:lastPrinted>
  <dcterms:created xsi:type="dcterms:W3CDTF">2015-04-30T00:18:00Z</dcterms:created>
  <dcterms:modified xsi:type="dcterms:W3CDTF">2015-04-30T00:18:00Z</dcterms:modified>
</cp:coreProperties>
</file>